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3835"/>
        <w:gridCol w:w="2043"/>
      </w:tblGrid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ene</w:t>
            </w:r>
          </w:p>
        </w:tc>
        <w:tc>
          <w:tcPr>
            <w:tcW w:w="3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>Primer sequence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duct size (bp)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NANOG</w:t>
            </w:r>
          </w:p>
        </w:tc>
        <w:tc>
          <w:tcPr>
            <w:tcW w:w="3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Helvetica Neue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 Neue" w:ascii="Times New Roman" w:hAnsi="Times New Roman"/>
                <w:kern w:val="0"/>
                <w:sz w:val="24"/>
                <w:szCs w:val="20"/>
                <w:lang w:eastAsia="en-US"/>
              </w:rPr>
              <w:t>CAGCAGACCTCTCCTTGACC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AAGCCCTCATCCTCCACAGC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86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POUV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CCAAGGACCTCAAGCACAA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ATGTCACTGGGATGGGCAGA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11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CVH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GGAAGATCAGTTTGGTGGA</w:t>
            </w:r>
          </w:p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ACAAAGAAAGGCTGCAAGG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88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DAZL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CGTCAACAACCTGCCAAGGA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TTCTTTGCTCCCCAGGAAC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0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KIT</w:t>
            </w:r>
          </w:p>
        </w:tc>
        <w:tc>
          <w:tcPr>
            <w:tcW w:w="3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TGGGCAAGAAGTGGAAGCC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CAAACCAAGCATCTCATCC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9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GAPDH</w:t>
            </w:r>
          </w:p>
        </w:tc>
        <w:tc>
          <w:tcPr>
            <w:tcW w:w="3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CACAGCCACACAGAAGACGG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CCATCAAGTCCACAACACGG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4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굴림"/>
          <w:b/>
          <w:b/>
          <w:color w:val="000000"/>
          <w:sz w:val="24"/>
        </w:rPr>
      </w:pPr>
      <w:r>
        <w:rPr>
          <w:rFonts w:eastAsia="굴림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eastAsia="굴림"/>
          <w:b/>
          <w:b/>
          <w:color w:val="000000"/>
          <w:sz w:val="24"/>
        </w:rPr>
      </w:pPr>
      <w:r>
        <w:rPr>
          <w:rFonts w:eastAsia="굴림" w:ascii="Times New Roman" w:hAnsi="Times New Roman"/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5:18:00Z</dcterms:created>
  <dc:creator>Jin Won Choi</dc:creator>
  <dc:description/>
  <cp:keywords/>
  <dc:language>en-US</dc:language>
  <cp:lastModifiedBy>Jin Won Choi</cp:lastModifiedBy>
  <dcterms:modified xsi:type="dcterms:W3CDTF">2010-09-03T03:49:00Z</dcterms:modified>
  <cp:revision>6</cp:revision>
  <dc:subject/>
  <dc:title/>
</cp:coreProperties>
</file>